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55E4E" w14:textId="3F17BAFE" w:rsidR="00A57D52" w:rsidRDefault="00A57D52">
      <w:r w:rsidRPr="005B7B15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>S6. Table Policy content in seven preschool reported formalized policy</w:t>
      </w:r>
      <w:r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2116"/>
      </w:tblGrid>
      <w:tr w:rsidR="00CA24CF" w:rsidRPr="00EC2BDA" w14:paraId="36CBE31B" w14:textId="77777777" w:rsidTr="00BB2757">
        <w:tc>
          <w:tcPr>
            <w:tcW w:w="6946" w:type="dxa"/>
            <w:tcBorders>
              <w:top w:val="single" w:sz="8" w:space="0" w:color="auto"/>
              <w:bottom w:val="single" w:sz="8" w:space="0" w:color="auto"/>
            </w:tcBorders>
          </w:tcPr>
          <w:p w14:paraId="08E4712A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ormalized policy content</w:t>
            </w:r>
          </w:p>
        </w:tc>
        <w:tc>
          <w:tcPr>
            <w:tcW w:w="2116" w:type="dxa"/>
            <w:tcBorders>
              <w:top w:val="single" w:sz="8" w:space="0" w:color="auto"/>
              <w:bottom w:val="single" w:sz="8" w:space="0" w:color="auto"/>
            </w:tcBorders>
          </w:tcPr>
          <w:p w14:paraId="3ED61AB8" w14:textId="77777777" w:rsidR="00CA24CF" w:rsidRPr="005710B8" w:rsidRDefault="00CA24CF" w:rsidP="00BB2757">
            <w:pPr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Number of preschools reported such policy</w:t>
            </w:r>
          </w:p>
        </w:tc>
      </w:tr>
      <w:tr w:rsidR="00CA24CF" w:rsidRPr="00742700" w14:paraId="2EF4C8FC" w14:textId="77777777" w:rsidTr="00BB2757">
        <w:tc>
          <w:tcPr>
            <w:tcW w:w="6946" w:type="dxa"/>
            <w:tcBorders>
              <w:top w:val="single" w:sz="8" w:space="0" w:color="auto"/>
            </w:tcBorders>
          </w:tcPr>
          <w:p w14:paraId="46D4499E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nimal daily time spent outdoors</w:t>
            </w:r>
          </w:p>
        </w:tc>
        <w:tc>
          <w:tcPr>
            <w:tcW w:w="2116" w:type="dxa"/>
            <w:tcBorders>
              <w:top w:val="single" w:sz="8" w:space="0" w:color="auto"/>
            </w:tcBorders>
          </w:tcPr>
          <w:p w14:paraId="5918FED3" w14:textId="77777777" w:rsidR="00CA24CF" w:rsidRPr="005710B8" w:rsidRDefault="00CA24CF" w:rsidP="00BB2757">
            <w:pPr>
              <w:jc w:val="center"/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CA24CF" w:rsidRPr="00742700" w14:paraId="2D5D4086" w14:textId="77777777" w:rsidTr="00BB2757">
        <w:tc>
          <w:tcPr>
            <w:tcW w:w="6946" w:type="dxa"/>
          </w:tcPr>
          <w:p w14:paraId="7FCF2756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Regular organized physical activity </w:t>
            </w:r>
          </w:p>
        </w:tc>
        <w:tc>
          <w:tcPr>
            <w:tcW w:w="2116" w:type="dxa"/>
          </w:tcPr>
          <w:p w14:paraId="49250C7F" w14:textId="77777777" w:rsidR="00CA24CF" w:rsidRPr="005710B8" w:rsidRDefault="00CA24CF" w:rsidP="00BB2757">
            <w:pPr>
              <w:jc w:val="center"/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A24CF" w:rsidRPr="00742700" w14:paraId="4E9B6874" w14:textId="77777777" w:rsidTr="00BB2757">
        <w:tc>
          <w:tcPr>
            <w:tcW w:w="6946" w:type="dxa"/>
          </w:tcPr>
          <w:p w14:paraId="6D812D18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Limited longer sedentary period </w:t>
            </w:r>
          </w:p>
        </w:tc>
        <w:tc>
          <w:tcPr>
            <w:tcW w:w="2116" w:type="dxa"/>
          </w:tcPr>
          <w:p w14:paraId="0FABD873" w14:textId="77777777" w:rsidR="00CA24CF" w:rsidRPr="005710B8" w:rsidRDefault="00CA24CF" w:rsidP="00BB2757">
            <w:pPr>
              <w:jc w:val="center"/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A24CF" w:rsidRPr="00742700" w14:paraId="23390B1E" w14:textId="77777777" w:rsidTr="00BB2757">
        <w:tc>
          <w:tcPr>
            <w:tcW w:w="6946" w:type="dxa"/>
          </w:tcPr>
          <w:p w14:paraId="3B02F837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eachers promote physical activity while being outdoors</w:t>
            </w:r>
          </w:p>
        </w:tc>
        <w:tc>
          <w:tcPr>
            <w:tcW w:w="2116" w:type="dxa"/>
          </w:tcPr>
          <w:p w14:paraId="7BF93A28" w14:textId="77777777" w:rsidR="00CA24CF" w:rsidRPr="005710B8" w:rsidRDefault="00CA24CF" w:rsidP="00BB2757">
            <w:pPr>
              <w:jc w:val="center"/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CA24CF" w:rsidRPr="00742700" w14:paraId="3EF5F011" w14:textId="77777777" w:rsidTr="00BB2757">
        <w:tc>
          <w:tcPr>
            <w:tcW w:w="6946" w:type="dxa"/>
          </w:tcPr>
          <w:p w14:paraId="5E6C37AB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rents drop off/pick up children at preschool outdoors</w:t>
            </w:r>
          </w:p>
        </w:tc>
        <w:tc>
          <w:tcPr>
            <w:tcW w:w="2116" w:type="dxa"/>
          </w:tcPr>
          <w:p w14:paraId="78A076AE" w14:textId="77777777" w:rsidR="00CA24CF" w:rsidRPr="005710B8" w:rsidRDefault="00CA24CF" w:rsidP="00BB2757">
            <w:pPr>
              <w:jc w:val="center"/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CA24CF" w:rsidRPr="00742700" w14:paraId="5ADC88E9" w14:textId="77777777" w:rsidTr="00BB2757">
        <w:tc>
          <w:tcPr>
            <w:tcW w:w="6946" w:type="dxa"/>
          </w:tcPr>
          <w:p w14:paraId="7C078394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eachers participate in children’s active play</w:t>
            </w:r>
          </w:p>
        </w:tc>
        <w:tc>
          <w:tcPr>
            <w:tcW w:w="2116" w:type="dxa"/>
          </w:tcPr>
          <w:p w14:paraId="474FC8F0" w14:textId="77777777" w:rsidR="00CA24CF" w:rsidRPr="005710B8" w:rsidRDefault="00CA24CF" w:rsidP="00BB2757">
            <w:pPr>
              <w:jc w:val="center"/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CA24CF" w:rsidRPr="00742700" w14:paraId="2B007BBA" w14:textId="77777777" w:rsidTr="00BB2757">
        <w:tc>
          <w:tcPr>
            <w:tcW w:w="6946" w:type="dxa"/>
            <w:tcBorders>
              <w:bottom w:val="single" w:sz="8" w:space="0" w:color="auto"/>
            </w:tcBorders>
          </w:tcPr>
          <w:p w14:paraId="597D37CC" w14:textId="77777777" w:rsidR="00CA24CF" w:rsidRPr="005B7B15" w:rsidRDefault="00CA24CF" w:rsidP="00BB275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B7B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eachers avoid using mobile phone/chatting with colleague while being outdoors</w:t>
            </w:r>
          </w:p>
        </w:tc>
        <w:tc>
          <w:tcPr>
            <w:tcW w:w="2116" w:type="dxa"/>
            <w:tcBorders>
              <w:bottom w:val="single" w:sz="8" w:space="0" w:color="auto"/>
            </w:tcBorders>
          </w:tcPr>
          <w:p w14:paraId="33D26F31" w14:textId="77777777" w:rsidR="00CA24CF" w:rsidRPr="005710B8" w:rsidRDefault="00CA24CF" w:rsidP="00BB2757">
            <w:pPr>
              <w:jc w:val="center"/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710B8">
              <w:rPr>
                <w:rFonts w:ascii="Calibri" w:eastAsia="Times New Roman" w:hAnsi="Calibri" w:cs="Arial"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</w:tbl>
    <w:p w14:paraId="0F82AAAD" w14:textId="77777777"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CB7DCC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2BE4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57D52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76490"/>
    <w:rsid w:val="00C853E6"/>
    <w:rsid w:val="00CA24CF"/>
    <w:rsid w:val="00CB5FB8"/>
    <w:rsid w:val="00CB7DCC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E16F8"/>
  <w15:docId w15:val="{F712E01C-9474-46C9-87B3-50E02BCB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CA24CF"/>
    <w:pPr>
      <w:spacing w:after="0" w:line="240" w:lineRule="auto"/>
    </w:pPr>
    <w:rPr>
      <w:rFonts w:asciiTheme="minorHAnsi" w:eastAsiaTheme="minorEastAsia" w:hAnsiTheme="minorHAnsi" w:cstheme="minorBidi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0-06T10:04:00Z</dcterms:created>
  <dcterms:modified xsi:type="dcterms:W3CDTF">2020-10-07T02:12:00Z</dcterms:modified>
</cp:coreProperties>
</file>